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658F" w:rsidRPr="0061658F" w:rsidRDefault="0061658F" w:rsidP="0061658F">
      <w:pPr>
        <w:jc w:val="left"/>
        <w:rPr>
          <w:rFonts w:ascii="Arial" w:hAnsi="Arial" w:cs="Arial"/>
          <w:b/>
          <w:bCs/>
          <w:sz w:val="24"/>
          <w:szCs w:val="24"/>
        </w:rPr>
      </w:pPr>
      <w:r w:rsidRPr="0061658F">
        <w:rPr>
          <w:rFonts w:ascii="Arial" w:hAnsi="Arial" w:cs="Arial"/>
          <w:b/>
          <w:bCs/>
          <w:sz w:val="24"/>
          <w:szCs w:val="24"/>
        </w:rPr>
        <w:t>Table S1 Mammalian species used in this study and the sources of sequenc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33"/>
        <w:gridCol w:w="2228"/>
        <w:gridCol w:w="2541"/>
        <w:gridCol w:w="2281"/>
        <w:gridCol w:w="2270"/>
        <w:gridCol w:w="2205"/>
      </w:tblGrid>
      <w:tr w:rsidR="0061658F" w:rsidRPr="0093689D" w:rsidTr="008C035E">
        <w:trPr>
          <w:trHeight w:val="360"/>
        </w:trPr>
        <w:tc>
          <w:tcPr>
            <w:tcW w:w="87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7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CPT</w:t>
            </w:r>
          </w:p>
        </w:tc>
        <w:tc>
          <w:tcPr>
            <w:tcW w:w="9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8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CPT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79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CPT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inonyx_jubatu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27037126.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lis_catus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FCAG0000001872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ryctolagus_cuniculu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17340604.1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iluropoda_melanoleuca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MEG0000001286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ukomys_damarensis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FDAG0000001487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tolemur_garnettii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3801446.2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otus_nancymaae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ANAG0000003226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aleopterus_variegatus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60803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vis_arie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OARG00000014152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laenoptera_acutorostrata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7179955.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orilla_gorilla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an_paniscu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PPAG00000010927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laena_mysticetu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y_14018 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eterocephalus_glaber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HGLG0000000494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an_troglodyte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PTRG00000011352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ison_bison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99569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ipposideros_armiger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39098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anthera_pardu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252997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os_tauru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BTAG0000001511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omo_sapiens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4251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antholops_hodgsonii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5955418.1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os_indicu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57190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ctidomys_tridecemlineatus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TOG0000001009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apio_anubi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PANG00000010665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os_mutu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28359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Jaculus_jaculus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JJAG0000001405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eromyscus_maniculatu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PEMG00000008909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ubalus_bubali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407119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genorhynchus_obliquidens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hascolarctos_cinereu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197749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llithrix_jacchu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CJAG0000001668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eptonychotes_weddellii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74215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hocoena_phocoena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nis_familiari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CAFG0000000292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ipotes_vexillifer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7463413.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hyseter_catodon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977978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Cavia_aperea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CAPG0000000161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oxodonta_africana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3406840.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iliocolobus_tephroscele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519955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via_porcellu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CPOG0000002680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aca_fascicularis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FAG0000000365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ongo_abelii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PPYG00000010294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melus_bactrianu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06267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aca_mulatta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MUG0000000358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rocavia_capensi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PCAG00000003632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melus_dromedariu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10022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aca_nemestrina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NEG0000003724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ropithecus_coquereli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PCOG00000024911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melus_feru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51648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ndrillus_leucophaeus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LEG0000001943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teropus_alecto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898726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pra_hircu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19182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rmota_marmota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15120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teropus_vampyru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PVAG00000003432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stor_canadensi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68386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riones_unguiculatus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54110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attus_norvegicu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RNOG00000021659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eratotherium_simum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39359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socricetus_auratus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AUG0000001689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hinopithecus_bieti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RBIG00000027329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ebus_capucinu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CCAG0000003780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iniopterus_natalensis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53183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hinopithecus_roxellana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RROG00000029516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ercocebus_aty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CATG00000032166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icrocebus_murinus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ICG0000000052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hinolophus_sinicu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452514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hrysochloris_asiatica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6868138.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icrotus_ochrogaster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OCG0000002266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ousettus_aegyptiacu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500452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hinchilla_lanigera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CLAG0000000602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us_caroli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21167373.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aimiri_boliviensi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BOG00000026701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hlorocebus_sabaeu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CSAG00000002075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us_musculus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USG0000001277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orex_araneu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4619766.1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Choloepus_hoffmanni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us_pahari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21222251.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us_scrofa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24736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lobus_angolensi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CANG00000025394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ustela_putorius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PUG0000000161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ichechus_manatu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344314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ndylura_cristata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4694037.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yotis_brandtii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24938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upaia_chinensi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500938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ricetulus_griseu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CGRG0000100368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yotis_davidii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76979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ursiops_truncatu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TRG00000011047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asypus_novemcinctu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XM_023585546.1 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yotis_lucifugus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rsus_maritimu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657347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elphinapterus_leuca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18051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annospalax_galili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NGAG0000002091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icugna_paco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VPAG00000009708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ipodomys_ordii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DORG00000013632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eomonachus_schauinslandi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57299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rycteropus_afer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7957636.1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chinops_telfairi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4710452.1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eophocaena_asiaeorientalis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24768516.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us_caballu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1917445.3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lephantulus_edwardii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86357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mascus_leucogenys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NLEG0000000574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rinaceus_europaeu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07531289.1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nhydra_lutri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160580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otamacropus_eugenii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MEUG0000000852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schrichtius_robustu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nem</w:t>
            </w:r>
            <w:proofErr w:type="spellEnd"/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blast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ptesicus_fuscu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297603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chotona_princeps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OPRG0000000735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docoileus_virginianus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135451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us_asinus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845328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ctodon_degus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ODEG0000001584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rcinus_orca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283727</w:t>
            </w:r>
          </w:p>
        </w:tc>
      </w:tr>
      <w:tr w:rsidR="0061658F" w:rsidRPr="0093689D" w:rsidTr="008C035E">
        <w:trPr>
          <w:trHeight w:val="360"/>
        </w:trPr>
        <w:tc>
          <w:tcPr>
            <w:tcW w:w="8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us_przewalskii</w:t>
            </w:r>
            <w:proofErr w:type="spellEnd"/>
          </w:p>
        </w:tc>
        <w:tc>
          <w:tcPr>
            <w:tcW w:w="7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540878</w:t>
            </w:r>
          </w:p>
        </w:tc>
        <w:tc>
          <w:tcPr>
            <w:tcW w:w="9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dobenus_rosmarus</w:t>
            </w:r>
            <w:proofErr w:type="spellEnd"/>
          </w:p>
        </w:tc>
        <w:tc>
          <w:tcPr>
            <w:tcW w:w="8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37482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93689D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68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61658F" w:rsidRDefault="0061658F" w:rsidP="0061658F">
      <w:pPr>
        <w:rPr>
          <w:rFonts w:ascii="Times New Roman" w:hAnsi="Times New Roman" w:cs="Times New Roman"/>
          <w:szCs w:val="21"/>
        </w:rPr>
      </w:pPr>
    </w:p>
    <w:p w:rsidR="0061658F" w:rsidRDefault="0061658F" w:rsidP="0061658F">
      <w:pPr>
        <w:rPr>
          <w:rFonts w:ascii="Times New Roman" w:hAnsi="Times New Roman" w:cs="Times New Roman"/>
          <w:szCs w:val="21"/>
        </w:rPr>
      </w:pPr>
    </w:p>
    <w:p w:rsidR="0061658F" w:rsidRDefault="0061658F" w:rsidP="0061658F">
      <w:pPr>
        <w:rPr>
          <w:rFonts w:ascii="Times New Roman" w:hAnsi="Times New Roman" w:cs="Times New Roman"/>
          <w:szCs w:val="21"/>
        </w:rPr>
      </w:pPr>
    </w:p>
    <w:p w:rsidR="0061658F" w:rsidRPr="0061658F" w:rsidRDefault="0061658F" w:rsidP="0061658F">
      <w:pPr>
        <w:jc w:val="left"/>
        <w:rPr>
          <w:rFonts w:ascii="Arial" w:hAnsi="Arial" w:cs="Arial"/>
          <w:b/>
          <w:bCs/>
          <w:sz w:val="24"/>
          <w:szCs w:val="24"/>
        </w:rPr>
      </w:pPr>
      <w:r w:rsidRPr="0061658F">
        <w:rPr>
          <w:rFonts w:ascii="Arial" w:hAnsi="Arial" w:cs="Arial" w:hint="eastAsia"/>
          <w:b/>
          <w:bCs/>
          <w:sz w:val="24"/>
          <w:szCs w:val="24"/>
        </w:rPr>
        <w:lastRenderedPageBreak/>
        <w:t xml:space="preserve">Table </w:t>
      </w:r>
      <w:r w:rsidRPr="0061658F">
        <w:rPr>
          <w:rFonts w:ascii="Arial" w:hAnsi="Arial" w:cs="Arial"/>
          <w:b/>
          <w:bCs/>
          <w:sz w:val="24"/>
          <w:szCs w:val="24"/>
        </w:rPr>
        <w:t>S</w:t>
      </w:r>
      <w:r w:rsidRPr="0061658F">
        <w:rPr>
          <w:rFonts w:ascii="Arial" w:hAnsi="Arial" w:cs="Arial" w:hint="eastAsia"/>
          <w:b/>
          <w:bCs/>
          <w:sz w:val="24"/>
          <w:szCs w:val="24"/>
        </w:rPr>
        <w:t>2</w:t>
      </w:r>
      <w:r w:rsidRPr="0061658F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gramStart"/>
      <w:r w:rsidRPr="0061658F">
        <w:rPr>
          <w:rFonts w:ascii="Arial" w:hAnsi="Arial" w:cs="Arial"/>
          <w:b/>
          <w:bCs/>
          <w:sz w:val="24"/>
          <w:szCs w:val="24"/>
        </w:rPr>
        <w:t>The</w:t>
      </w:r>
      <w:proofErr w:type="gramEnd"/>
      <w:r w:rsidRPr="0061658F">
        <w:rPr>
          <w:rFonts w:ascii="Arial" w:hAnsi="Arial" w:cs="Arial"/>
          <w:b/>
          <w:bCs/>
          <w:sz w:val="24"/>
          <w:szCs w:val="24"/>
        </w:rPr>
        <w:t xml:space="preserve"> genome information of cetacean species used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30"/>
        <w:gridCol w:w="1693"/>
        <w:gridCol w:w="804"/>
        <w:gridCol w:w="5037"/>
        <w:gridCol w:w="2965"/>
        <w:gridCol w:w="1629"/>
      </w:tblGrid>
      <w:tr w:rsidR="0061658F" w:rsidRPr="007B246C" w:rsidTr="008C035E">
        <w:trPr>
          <w:trHeight w:val="420"/>
        </w:trPr>
        <w:tc>
          <w:tcPr>
            <w:tcW w:w="6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5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ersion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verage</w:t>
            </w:r>
          </w:p>
        </w:tc>
        <w:tc>
          <w:tcPr>
            <w:tcW w:w="17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7B24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bank</w:t>
            </w:r>
            <w:proofErr w:type="spellEnd"/>
            <w:r w:rsidRPr="007B24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ssembly Accession</w:t>
            </w:r>
          </w:p>
        </w:tc>
        <w:tc>
          <w:tcPr>
            <w:tcW w:w="9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ssembly method</w:t>
            </w:r>
          </w:p>
        </w:tc>
        <w:tc>
          <w:tcPr>
            <w:tcW w:w="5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quencing technology</w:t>
            </w:r>
          </w:p>
        </w:tc>
      </w:tr>
      <w:tr w:rsidR="0061658F" w:rsidRPr="007B246C" w:rsidTr="008C035E">
        <w:trPr>
          <w:trHeight w:val="36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B24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laena</w:t>
            </w:r>
            <w:proofErr w:type="spellEnd"/>
            <w:r w:rsidRPr="007B24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B24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ysticetus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tabase Statistics (v1.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~150x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rce: The Bowhead Whale Genome Resource (http://www.bowhead-whale.org/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PATHS-LG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llumina </w:t>
            </w:r>
            <w:proofErr w:type="spellStart"/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eq</w:t>
            </w:r>
            <w:proofErr w:type="spellEnd"/>
          </w:p>
        </w:tc>
      </w:tr>
      <w:tr w:rsidR="0061658F" w:rsidRPr="007B246C" w:rsidTr="008C035E">
        <w:trPr>
          <w:trHeight w:val="36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alaenoptera </w:t>
            </w:r>
            <w:proofErr w:type="spellStart"/>
            <w:r w:rsidRPr="007B24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onaerensis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M97880v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x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0978805.1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TANUS v. 1.2.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lumina HiSeq2000</w:t>
            </w:r>
          </w:p>
        </w:tc>
      </w:tr>
      <w:tr w:rsidR="0061658F" w:rsidRPr="007B246C" w:rsidTr="008C035E">
        <w:trPr>
          <w:trHeight w:val="36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alaenoptera </w:t>
            </w:r>
            <w:proofErr w:type="spellStart"/>
            <w:r w:rsidRPr="007B24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utorostrata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lAcu1.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x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0493695.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APdenovo</w:t>
            </w:r>
            <w:proofErr w:type="spellEnd"/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. 16-Mar-201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llumina </w:t>
            </w:r>
            <w:proofErr w:type="spellStart"/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eq</w:t>
            </w:r>
            <w:proofErr w:type="spellEnd"/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000</w:t>
            </w:r>
          </w:p>
        </w:tc>
      </w:tr>
      <w:tr w:rsidR="0061658F" w:rsidRPr="007B246C" w:rsidTr="008C035E">
        <w:trPr>
          <w:trHeight w:val="36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B24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schrichtius</w:t>
            </w:r>
            <w:proofErr w:type="spellEnd"/>
            <w:r w:rsidRPr="007B24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obustu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cRob_v1_BIUU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5x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4363415.1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COVAR de novo v. discovardenovo-5248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llumina </w:t>
            </w:r>
            <w:proofErr w:type="spellStart"/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eq</w:t>
            </w:r>
            <w:proofErr w:type="spellEnd"/>
          </w:p>
        </w:tc>
      </w:tr>
      <w:tr w:rsidR="0061658F" w:rsidRPr="007B246C" w:rsidTr="008C035E">
        <w:trPr>
          <w:trHeight w:val="36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B24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ogia</w:t>
            </w:r>
            <w:proofErr w:type="spellEnd"/>
            <w:r w:rsidRPr="007B24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B24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reviceps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Bre_v1_BIUU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8x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4363705.1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COVAR de novo v. discovardenovo-5248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llumina </w:t>
            </w:r>
            <w:proofErr w:type="spellStart"/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eq</w:t>
            </w:r>
            <w:proofErr w:type="spellEnd"/>
          </w:p>
        </w:tc>
      </w:tr>
      <w:tr w:rsidR="0061658F" w:rsidRPr="007B246C" w:rsidTr="008C035E">
        <w:trPr>
          <w:trHeight w:val="360"/>
        </w:trPr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7B24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gaptera</w:t>
            </w:r>
            <w:proofErr w:type="spellEnd"/>
            <w:r w:rsidRPr="007B246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novaeangliae</w:t>
            </w:r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gNov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.0x</w:t>
            </w:r>
          </w:p>
        </w:tc>
        <w:tc>
          <w:tcPr>
            <w:tcW w:w="17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_004329385.1 </w:t>
            </w:r>
          </w:p>
        </w:tc>
        <w:tc>
          <w:tcPr>
            <w:tcW w:w="9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raculous</w:t>
            </w:r>
            <w:proofErr w:type="spellEnd"/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+ </w:t>
            </w:r>
            <w:proofErr w:type="spellStart"/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Rise</w:t>
            </w:r>
            <w:proofErr w:type="spellEnd"/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. Feb-201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7B246C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llumina </w:t>
            </w:r>
            <w:proofErr w:type="spellStart"/>
            <w:r w:rsidRPr="007B24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eq</w:t>
            </w:r>
            <w:proofErr w:type="spellEnd"/>
          </w:p>
        </w:tc>
      </w:tr>
    </w:tbl>
    <w:p w:rsidR="0061658F" w:rsidRDefault="0061658F" w:rsidP="0061658F">
      <w:pPr>
        <w:rPr>
          <w:rFonts w:ascii="Times New Roman" w:hAnsi="Times New Roman" w:cs="Times New Roman"/>
          <w:szCs w:val="21"/>
        </w:rPr>
      </w:pPr>
    </w:p>
    <w:p w:rsidR="0061658F" w:rsidRDefault="0061658F" w:rsidP="0061658F">
      <w:pPr>
        <w:spacing w:afterLines="50" w:after="156"/>
        <w:jc w:val="center"/>
        <w:rPr>
          <w:rFonts w:ascii="Times New Roman" w:hAnsi="Times New Roman" w:cs="Times New Roman"/>
          <w:szCs w:val="21"/>
        </w:rPr>
        <w:sectPr w:rsidR="0061658F" w:rsidSect="0093689D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61658F" w:rsidRPr="0061658F" w:rsidRDefault="0061658F" w:rsidP="0061658F">
      <w:pPr>
        <w:jc w:val="left"/>
        <w:rPr>
          <w:rFonts w:ascii="Arial" w:hAnsi="Arial" w:cs="Arial"/>
          <w:b/>
          <w:bCs/>
          <w:sz w:val="24"/>
          <w:szCs w:val="24"/>
        </w:rPr>
      </w:pPr>
      <w:r w:rsidRPr="0061658F">
        <w:rPr>
          <w:rFonts w:ascii="Arial" w:hAnsi="Arial" w:cs="Arial" w:hint="eastAsia"/>
          <w:b/>
          <w:bCs/>
          <w:sz w:val="24"/>
          <w:szCs w:val="24"/>
        </w:rPr>
        <w:lastRenderedPageBreak/>
        <w:t xml:space="preserve">Table </w:t>
      </w:r>
      <w:r w:rsidRPr="0061658F">
        <w:rPr>
          <w:rFonts w:ascii="Arial" w:hAnsi="Arial" w:cs="Arial"/>
          <w:b/>
          <w:bCs/>
          <w:sz w:val="24"/>
          <w:szCs w:val="24"/>
        </w:rPr>
        <w:t>S3 The SRA information of 4 baleen whales species used in this stud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01"/>
        <w:gridCol w:w="1396"/>
        <w:gridCol w:w="2169"/>
        <w:gridCol w:w="1064"/>
        <w:gridCol w:w="958"/>
        <w:gridCol w:w="6870"/>
      </w:tblGrid>
      <w:tr w:rsidR="0061658F" w:rsidRPr="002D1D37" w:rsidTr="008C035E">
        <w:trPr>
          <w:trHeight w:val="360"/>
        </w:trPr>
        <w:tc>
          <w:tcPr>
            <w:tcW w:w="5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1D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7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ibrary name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ze</w:t>
            </w:r>
          </w:p>
        </w:tc>
        <w:tc>
          <w:tcPr>
            <w:tcW w:w="24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lative information</w:t>
            </w:r>
          </w:p>
        </w:tc>
      </w:tr>
      <w:tr w:rsidR="0061658F" w:rsidRPr="002D1D37" w:rsidTr="008C035E">
        <w:trPr>
          <w:trHeight w:val="36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laenoptera musculu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X290126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u_8065(Bmus_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cultur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3Gb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ILLUMINA (Illumina </w:t>
            </w:r>
            <w:proofErr w:type="spellStart"/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0) run: 559.5M spots, 113G bases, 45.3Gb downloads</w:t>
            </w:r>
          </w:p>
        </w:tc>
      </w:tr>
      <w:tr w:rsidR="0061658F" w:rsidRPr="002D1D37" w:rsidTr="008C035E">
        <w:trPr>
          <w:trHeight w:val="360"/>
        </w:trPr>
        <w:tc>
          <w:tcPr>
            <w:tcW w:w="5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laenoptera boreali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X290126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bo_E91(Bbor_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cultur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Gb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ILLUMINA (Illumina </w:t>
            </w:r>
            <w:proofErr w:type="spellStart"/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500) run: 185.8M spots, 33.5G bases, 20.9Gb downloads</w:t>
            </w:r>
          </w:p>
        </w:tc>
      </w:tr>
      <w:tr w:rsidR="0061658F" w:rsidRPr="002D1D37" w:rsidTr="008C035E">
        <w:trPr>
          <w:trHeight w:val="360"/>
        </w:trPr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658F" w:rsidRPr="002D1D37" w:rsidRDefault="0061658F" w:rsidP="008C035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X290125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bo_D27(Bbor_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cultur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5Gb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ILLUMINA (Illumina </w:t>
            </w:r>
            <w:proofErr w:type="spellStart"/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500) run: 184.5M spots, 33.2G bases, 20.5Gb downloads</w:t>
            </w:r>
          </w:p>
        </w:tc>
      </w:tr>
      <w:tr w:rsidR="0061658F" w:rsidRPr="002D1D37" w:rsidTr="008C035E">
        <w:trPr>
          <w:trHeight w:val="360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D1D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ubalaena</w:t>
            </w:r>
            <w:proofErr w:type="spellEnd"/>
            <w:r w:rsidRPr="002D1D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glaciali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X290126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l_F68(Egla_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cultur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7Gb</w:t>
            </w:r>
          </w:p>
        </w:tc>
        <w:tc>
          <w:tcPr>
            <w:tcW w:w="2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ILLUMINA (Illumina </w:t>
            </w:r>
            <w:proofErr w:type="spellStart"/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500) run: 186M spots, 33.5G bases, 20.7Gb downloads</w:t>
            </w:r>
          </w:p>
        </w:tc>
      </w:tr>
      <w:tr w:rsidR="0061658F" w:rsidRPr="002D1D37" w:rsidTr="008C035E">
        <w:trPr>
          <w:trHeight w:val="360"/>
        </w:trPr>
        <w:tc>
          <w:tcPr>
            <w:tcW w:w="5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Balaenoptera </w:t>
            </w:r>
            <w:proofErr w:type="spellStart"/>
            <w:r w:rsidRPr="002D1D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hysalus</w:t>
            </w:r>
            <w:proofErr w:type="spellEnd"/>
            <w:r w:rsidRPr="002D1D3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X2901262</w:t>
            </w:r>
          </w:p>
        </w:tc>
        <w:tc>
          <w:tcPr>
            <w:tcW w:w="7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h_4966_PE300_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cultu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Gb</w:t>
            </w:r>
          </w:p>
        </w:tc>
        <w:tc>
          <w:tcPr>
            <w:tcW w:w="24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D1D37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ILLUMINA (Illumina </w:t>
            </w:r>
            <w:proofErr w:type="spellStart"/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eq</w:t>
            </w:r>
            <w:proofErr w:type="spellEnd"/>
            <w:r w:rsidRPr="002D1D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00) run: 205M spots, 41.4G bases, 17.1Gb downloads</w:t>
            </w:r>
          </w:p>
        </w:tc>
      </w:tr>
    </w:tbl>
    <w:p w:rsidR="0061658F" w:rsidRPr="002D1D37" w:rsidRDefault="0061658F" w:rsidP="0061658F">
      <w:pPr>
        <w:rPr>
          <w:rFonts w:ascii="Times New Roman" w:hAnsi="Times New Roman" w:cs="Times New Roman"/>
          <w:szCs w:val="21"/>
        </w:rPr>
      </w:pPr>
    </w:p>
    <w:p w:rsidR="0061658F" w:rsidRPr="0061658F" w:rsidRDefault="0061658F" w:rsidP="0061658F">
      <w:pPr>
        <w:jc w:val="left"/>
        <w:rPr>
          <w:rFonts w:ascii="Arial" w:hAnsi="Arial" w:cs="Arial"/>
          <w:b/>
          <w:bCs/>
          <w:sz w:val="24"/>
          <w:szCs w:val="24"/>
        </w:rPr>
      </w:pPr>
      <w:r w:rsidRPr="0061658F">
        <w:rPr>
          <w:rFonts w:ascii="Arial" w:hAnsi="Arial" w:cs="Arial" w:hint="eastAsia"/>
          <w:b/>
          <w:bCs/>
          <w:sz w:val="24"/>
          <w:szCs w:val="24"/>
        </w:rPr>
        <w:t xml:space="preserve">Table </w:t>
      </w:r>
      <w:r w:rsidRPr="0061658F">
        <w:rPr>
          <w:rFonts w:ascii="Arial" w:hAnsi="Arial" w:cs="Arial"/>
          <w:b/>
          <w:bCs/>
          <w:sz w:val="24"/>
          <w:szCs w:val="24"/>
        </w:rPr>
        <w:t xml:space="preserve">S4 </w:t>
      </w:r>
      <w:proofErr w:type="gramStart"/>
      <w:r w:rsidRPr="0061658F">
        <w:rPr>
          <w:rFonts w:ascii="Arial" w:hAnsi="Arial" w:cs="Arial"/>
          <w:b/>
          <w:bCs/>
          <w:sz w:val="24"/>
          <w:szCs w:val="24"/>
        </w:rPr>
        <w:t>The</w:t>
      </w:r>
      <w:proofErr w:type="gramEnd"/>
      <w:r w:rsidRPr="0061658F">
        <w:rPr>
          <w:rFonts w:ascii="Arial" w:hAnsi="Arial" w:cs="Arial"/>
          <w:b/>
          <w:bCs/>
          <w:sz w:val="24"/>
          <w:szCs w:val="24"/>
        </w:rPr>
        <w:t xml:space="preserve"> information of exon/intron boundary in relative whales (obtained by BLAST by using python script</w:t>
      </w:r>
      <w:r w:rsidRPr="0061658F">
        <w:rPr>
          <w:rFonts w:ascii="Arial" w:hAnsi="Arial" w:cs="Arial"/>
          <w:b/>
          <w:bCs/>
          <w:i/>
          <w:iCs/>
          <w:sz w:val="24"/>
          <w:szCs w:val="24"/>
        </w:rPr>
        <w:t xml:space="preserve"> in sili</w:t>
      </w:r>
      <w:bookmarkStart w:id="0" w:name="_GoBack"/>
      <w:bookmarkEnd w:id="0"/>
      <w:r w:rsidRPr="0061658F">
        <w:rPr>
          <w:rFonts w:ascii="Arial" w:hAnsi="Arial" w:cs="Arial"/>
          <w:b/>
          <w:bCs/>
          <w:i/>
          <w:iCs/>
          <w:sz w:val="24"/>
          <w:szCs w:val="24"/>
        </w:rPr>
        <w:t>co</w:t>
      </w:r>
      <w:r w:rsidRPr="0061658F">
        <w:rPr>
          <w:rFonts w:ascii="Arial" w:hAnsi="Arial" w:cs="Arial"/>
          <w:b/>
          <w:bCs/>
          <w:sz w:val="24"/>
          <w:szCs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73"/>
        <w:gridCol w:w="2278"/>
        <w:gridCol w:w="2278"/>
        <w:gridCol w:w="2605"/>
        <w:gridCol w:w="3724"/>
      </w:tblGrid>
      <w:tr w:rsidR="0061658F" w:rsidRPr="00244274" w:rsidTr="008C035E">
        <w:trPr>
          <w:trHeight w:val="540"/>
        </w:trPr>
        <w:tc>
          <w:tcPr>
            <w:tcW w:w="11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8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1</w:t>
            </w:r>
          </w:p>
        </w:tc>
        <w:tc>
          <w:tcPr>
            <w:tcW w:w="8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1</w:t>
            </w:r>
          </w:p>
        </w:tc>
        <w:tc>
          <w:tcPr>
            <w:tcW w:w="9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2</w:t>
            </w:r>
          </w:p>
        </w:tc>
        <w:tc>
          <w:tcPr>
            <w:tcW w:w="13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2</w:t>
            </w:r>
          </w:p>
        </w:tc>
      </w:tr>
      <w:tr w:rsidR="0061658F" w:rsidRPr="00244274" w:rsidTr="008C035E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44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laena</w:t>
            </w:r>
            <w:proofErr w:type="spellEnd"/>
            <w:r w:rsidRPr="00244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44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ysticetus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……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…...CTC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TC……ACCGGG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AG……GTC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</w:tr>
      <w:tr w:rsidR="0061658F" w:rsidRPr="00244274" w:rsidTr="008C035E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alaenoptera </w:t>
            </w:r>
            <w:proofErr w:type="spellStart"/>
            <w:r w:rsidRPr="00244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onaerensis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……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…...CTC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TC……GCCGGG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AG……GTC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</w:tr>
      <w:tr w:rsidR="0061658F" w:rsidRPr="00244274" w:rsidTr="008C035E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alaenoptera </w:t>
            </w:r>
            <w:proofErr w:type="spellStart"/>
            <w:r w:rsidRPr="00244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cutorostrata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……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…...CTC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TC…...ACCGGG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AG…...GTA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</w:tr>
      <w:tr w:rsidR="0061658F" w:rsidRPr="00244274" w:rsidTr="008C035E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44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ubalaena</w:t>
            </w:r>
            <w:proofErr w:type="spellEnd"/>
            <w:r w:rsidRPr="00244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japonic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……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…...CTCCCC</w:t>
            </w:r>
            <w:r w:rsidRPr="00244274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Cs w:val="21"/>
              </w:rPr>
              <w:t>AC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TC……ACCGGG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AG…...GTC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</w:tr>
      <w:tr w:rsidR="0061658F" w:rsidRPr="00244274" w:rsidTr="008C035E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44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schrichtius</w:t>
            </w:r>
            <w:proofErr w:type="spellEnd"/>
            <w:r w:rsidRPr="00244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obustus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……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…...CTC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TC…...ACCGGG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AG…...GTC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</w:tr>
      <w:tr w:rsidR="0061658F" w:rsidRPr="00244274" w:rsidTr="008C035E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44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egaptera</w:t>
            </w:r>
            <w:proofErr w:type="spellEnd"/>
            <w:r w:rsidRPr="00244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novaeanglia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……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…...CTC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TC……GCCGGG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AG…...GTC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</w:tr>
      <w:tr w:rsidR="0061658F" w:rsidRPr="00244274" w:rsidTr="008C035E">
        <w:trPr>
          <w:trHeight w:val="360"/>
        </w:trPr>
        <w:tc>
          <w:tcPr>
            <w:tcW w:w="11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44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ogia</w:t>
            </w:r>
            <w:proofErr w:type="spellEnd"/>
            <w:r w:rsidRPr="00244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44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reviceps</w:t>
            </w:r>
            <w:proofErr w:type="spellEnd"/>
          </w:p>
        </w:tc>
        <w:tc>
          <w:tcPr>
            <w:tcW w:w="8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61658F" w:rsidRDefault="0061658F" w:rsidP="0061658F">
      <w:pPr>
        <w:rPr>
          <w:rFonts w:ascii="Times New Roman" w:hAnsi="Times New Roman" w:cs="Times New Roman"/>
          <w:szCs w:val="21"/>
        </w:rPr>
      </w:pPr>
    </w:p>
    <w:p w:rsidR="0061658F" w:rsidRDefault="0061658F" w:rsidP="0061658F">
      <w:pPr>
        <w:rPr>
          <w:rFonts w:ascii="Times New Roman" w:hAnsi="Times New Roman" w:cs="Times New Roman"/>
          <w:szCs w:val="21"/>
        </w:rPr>
      </w:pPr>
      <w:r w:rsidRPr="008951CE">
        <w:rPr>
          <w:rFonts w:ascii="Times New Roman" w:hAnsi="Times New Roman" w:cs="Times New Roman"/>
          <w:szCs w:val="21"/>
        </w:rPr>
        <w:t>Continued t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49"/>
        <w:gridCol w:w="3177"/>
        <w:gridCol w:w="2431"/>
        <w:gridCol w:w="3255"/>
        <w:gridCol w:w="2546"/>
      </w:tblGrid>
      <w:tr w:rsidR="0061658F" w:rsidRPr="00244274" w:rsidTr="008C035E">
        <w:trPr>
          <w:trHeight w:val="540"/>
        </w:trPr>
        <w:tc>
          <w:tcPr>
            <w:tcW w:w="9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xon3</w:t>
            </w:r>
          </w:p>
        </w:tc>
        <w:tc>
          <w:tcPr>
            <w:tcW w:w="11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3</w:t>
            </w:r>
          </w:p>
        </w:tc>
        <w:tc>
          <w:tcPr>
            <w:tcW w:w="8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4</w:t>
            </w:r>
          </w:p>
        </w:tc>
        <w:tc>
          <w:tcPr>
            <w:tcW w:w="11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4</w:t>
            </w:r>
          </w:p>
        </w:tc>
        <w:tc>
          <w:tcPr>
            <w:tcW w:w="9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5</w:t>
            </w:r>
          </w:p>
        </w:tc>
      </w:tr>
      <w:tr w:rsidR="0061658F" w:rsidRPr="00244274" w:rsidTr="008C035E">
        <w:trPr>
          <w:trHeight w:val="36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GG……GAGGAG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GCC……GCA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AC…...GACAAG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GGG…...TCTT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TG…...TGGACG</w:t>
            </w:r>
          </w:p>
        </w:tc>
      </w:tr>
      <w:tr w:rsidR="0061658F" w:rsidRPr="00244274" w:rsidTr="008C035E">
        <w:trPr>
          <w:trHeight w:val="36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GG……GAGGAG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GCC……GCA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AC……GACAAG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GGG……TCCT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TG……TGGACG</w:t>
            </w:r>
          </w:p>
        </w:tc>
      </w:tr>
      <w:tr w:rsidR="0061658F" w:rsidRPr="00244274" w:rsidTr="008C035E">
        <w:trPr>
          <w:trHeight w:val="36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GG……GAGGAG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GCC……GCA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AC…...GACAAG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GGG……NNNNNNN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NNNNN……TGGACG</w:t>
            </w:r>
          </w:p>
        </w:tc>
      </w:tr>
      <w:tr w:rsidR="0061658F" w:rsidRPr="00244274" w:rsidTr="008C035E">
        <w:trPr>
          <w:trHeight w:val="36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GG……GAGGAG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GCC……GCA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AC……GACAAG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GGG…...TCCT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TG……TGGACG</w:t>
            </w:r>
          </w:p>
        </w:tc>
      </w:tr>
      <w:tr w:rsidR="0061658F" w:rsidRPr="00244274" w:rsidTr="008C035E">
        <w:trPr>
          <w:trHeight w:val="36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GG…...GAGGAG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GCC……GCA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AC……GACAAG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GGG……TCCT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TG……TGGACG</w:t>
            </w:r>
          </w:p>
        </w:tc>
      </w:tr>
      <w:tr w:rsidR="0061658F" w:rsidRPr="00244274" w:rsidTr="008C035E">
        <w:trPr>
          <w:trHeight w:val="36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GG……GAGGAG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GCC…...GCA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AC……GACAAG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GGG…...TCCT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TG……TGGACG</w:t>
            </w:r>
          </w:p>
        </w:tc>
      </w:tr>
      <w:tr w:rsidR="0061658F" w:rsidRPr="00244274" w:rsidTr="008C035E">
        <w:trPr>
          <w:trHeight w:val="360"/>
        </w:trPr>
        <w:tc>
          <w:tcPr>
            <w:tcW w:w="9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…</w:t>
            </w:r>
            <w:proofErr w:type="gramStart"/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….GCA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  <w:proofErr w:type="gramEnd"/>
          </w:p>
        </w:tc>
        <w:tc>
          <w:tcPr>
            <w:tcW w:w="8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TAC……GACAAG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GGG…...TCCT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TG……TGGACG</w:t>
            </w:r>
          </w:p>
        </w:tc>
      </w:tr>
    </w:tbl>
    <w:p w:rsidR="0061658F" w:rsidRDefault="0061658F" w:rsidP="0061658F">
      <w:pPr>
        <w:rPr>
          <w:rFonts w:ascii="Times New Roman" w:hAnsi="Times New Roman" w:cs="Times New Roman"/>
          <w:szCs w:val="21"/>
        </w:rPr>
      </w:pPr>
      <w:r w:rsidRPr="008951CE">
        <w:rPr>
          <w:rFonts w:ascii="Times New Roman" w:hAnsi="Times New Roman" w:cs="Times New Roman"/>
          <w:szCs w:val="21"/>
        </w:rPr>
        <w:t>Continued t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42"/>
        <w:gridCol w:w="2348"/>
        <w:gridCol w:w="3082"/>
        <w:gridCol w:w="2443"/>
        <w:gridCol w:w="3043"/>
      </w:tblGrid>
      <w:tr w:rsidR="0061658F" w:rsidRPr="00244274" w:rsidTr="008C035E">
        <w:trPr>
          <w:trHeight w:val="540"/>
        </w:trPr>
        <w:tc>
          <w:tcPr>
            <w:tcW w:w="10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5</w:t>
            </w:r>
          </w:p>
        </w:tc>
        <w:tc>
          <w:tcPr>
            <w:tcW w:w="8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6</w:t>
            </w:r>
          </w:p>
        </w:tc>
        <w:tc>
          <w:tcPr>
            <w:tcW w:w="11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6</w:t>
            </w:r>
          </w:p>
        </w:tc>
        <w:tc>
          <w:tcPr>
            <w:tcW w:w="8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7</w:t>
            </w:r>
          </w:p>
        </w:tc>
        <w:tc>
          <w:tcPr>
            <w:tcW w:w="10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7</w:t>
            </w:r>
          </w:p>
        </w:tc>
      </w:tr>
      <w:tr w:rsidR="0061658F" w:rsidRPr="00244274" w:rsidTr="008C035E">
        <w:trPr>
          <w:trHeight w:val="36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CAG…...GCAT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TTC…...TGCCAG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TCC…...CTC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CC…...CTGGGG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TG…...CCTGT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</w:tr>
      <w:tr w:rsidR="0061658F" w:rsidRPr="00244274" w:rsidTr="008C035E">
        <w:trPr>
          <w:trHeight w:val="36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CAC……GCGT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TTC……TGCCAG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TCC……CTC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CC……CTGGGG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TG…...CCTGT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</w:tr>
      <w:tr w:rsidR="0061658F" w:rsidRPr="00244274" w:rsidTr="008C035E">
        <w:trPr>
          <w:trHeight w:val="36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CAG…...GCGT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TTC…...TGCCAG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TCC……CTC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CC……CTGGGG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TG…...CCTGT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</w:tr>
      <w:tr w:rsidR="0061658F" w:rsidRPr="00244274" w:rsidTr="008C035E">
        <w:trPr>
          <w:trHeight w:val="36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CAA……GCAT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TTC……TGCCAG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TCC…...CTC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CC…...CTGGGG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TG……CCTGT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</w:tr>
      <w:tr w:rsidR="0061658F" w:rsidRPr="00244274" w:rsidTr="008C035E">
        <w:trPr>
          <w:trHeight w:val="36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CAG……GCGT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TTC…...TGCCAG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TCC…...CTC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CC……CTGGGG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TG…...CCTGT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</w:tr>
      <w:tr w:rsidR="0061658F" w:rsidRPr="00244274" w:rsidTr="008C035E">
        <w:trPr>
          <w:trHeight w:val="360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CAG……GCGT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TTC…...TGCCAG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TCC…...CTCC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CC……CTGGGG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TG……CCTGT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</w:tr>
      <w:tr w:rsidR="0061658F" w:rsidRPr="00244274" w:rsidTr="008C035E">
        <w:trPr>
          <w:trHeight w:val="360"/>
        </w:trPr>
        <w:tc>
          <w:tcPr>
            <w:tcW w:w="10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CGA…...GCATC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8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TTC…...TGCCAG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TCC……CCCCTTC...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..TCTCCC…...CTGGGG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244274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2442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TG…...CCTGTC</w:t>
            </w:r>
            <w:r w:rsidRPr="0024427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</w:tr>
    </w:tbl>
    <w:p w:rsidR="0061658F" w:rsidRDefault="0061658F" w:rsidP="0061658F">
      <w:pPr>
        <w:rPr>
          <w:rFonts w:ascii="Times New Roman" w:hAnsi="Times New Roman" w:cs="Times New Roman"/>
          <w:szCs w:val="21"/>
        </w:rPr>
      </w:pPr>
    </w:p>
    <w:p w:rsidR="0061658F" w:rsidRDefault="0061658F" w:rsidP="0061658F">
      <w:pPr>
        <w:rPr>
          <w:rFonts w:ascii="Times New Roman" w:hAnsi="Times New Roman" w:cs="Times New Roman"/>
          <w:szCs w:val="21"/>
        </w:rPr>
      </w:pPr>
    </w:p>
    <w:p w:rsidR="0061658F" w:rsidRDefault="0061658F" w:rsidP="0061658F">
      <w:pPr>
        <w:rPr>
          <w:rFonts w:ascii="Times New Roman" w:hAnsi="Times New Roman" w:cs="Times New Roman"/>
          <w:szCs w:val="21"/>
        </w:rPr>
      </w:pPr>
    </w:p>
    <w:p w:rsidR="0061658F" w:rsidRDefault="0061658F" w:rsidP="0061658F">
      <w:pPr>
        <w:rPr>
          <w:rFonts w:ascii="Times New Roman" w:hAnsi="Times New Roman" w:cs="Times New Roman"/>
          <w:szCs w:val="21"/>
        </w:rPr>
      </w:pPr>
    </w:p>
    <w:p w:rsidR="0061658F" w:rsidRDefault="0061658F" w:rsidP="0061658F">
      <w:pPr>
        <w:rPr>
          <w:rFonts w:ascii="Times New Roman" w:hAnsi="Times New Roman" w:cs="Times New Roman"/>
          <w:szCs w:val="21"/>
        </w:rPr>
      </w:pPr>
      <w:r w:rsidRPr="008951CE">
        <w:rPr>
          <w:rFonts w:ascii="Times New Roman" w:hAnsi="Times New Roman" w:cs="Times New Roman"/>
          <w:szCs w:val="21"/>
        </w:rPr>
        <w:t>Continued t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12"/>
        <w:gridCol w:w="3222"/>
        <w:gridCol w:w="2552"/>
        <w:gridCol w:w="3160"/>
        <w:gridCol w:w="2512"/>
      </w:tblGrid>
      <w:tr w:rsidR="0061658F" w:rsidRPr="00497790" w:rsidTr="008C035E">
        <w:trPr>
          <w:trHeight w:val="540"/>
        </w:trPr>
        <w:tc>
          <w:tcPr>
            <w:tcW w:w="9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xon8</w:t>
            </w:r>
          </w:p>
        </w:tc>
        <w:tc>
          <w:tcPr>
            <w:tcW w:w="11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8</w:t>
            </w:r>
          </w:p>
        </w:tc>
        <w:tc>
          <w:tcPr>
            <w:tcW w:w="9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9</w:t>
            </w:r>
          </w:p>
        </w:tc>
        <w:tc>
          <w:tcPr>
            <w:tcW w:w="11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9</w:t>
            </w:r>
          </w:p>
        </w:tc>
        <w:tc>
          <w:tcPr>
            <w:tcW w:w="9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10</w:t>
            </w:r>
          </w:p>
        </w:tc>
      </w:tr>
      <w:tr w:rsidR="0061658F" w:rsidRPr="00497790" w:rsidTr="008C035E">
        <w:trPr>
          <w:trHeight w:val="36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CC…...TCGGCT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TCT……GCCTGC</w:t>
            </w: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GAC…...CGCAGG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AG…...TCCTCC</w:t>
            </w: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GT……CCGCAG</w:t>
            </w:r>
          </w:p>
        </w:tc>
      </w:tr>
      <w:tr w:rsidR="0061658F" w:rsidRPr="00497790" w:rsidTr="008C035E">
        <w:trPr>
          <w:trHeight w:val="36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CC…...TCGGCT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TCT……GCCTGC</w:t>
            </w: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GAC……GACGCA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GG…...CCCTCC</w:t>
            </w: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GT……CCGCAG</w:t>
            </w:r>
          </w:p>
        </w:tc>
      </w:tr>
      <w:tr w:rsidR="0061658F" w:rsidRPr="00497790" w:rsidTr="008C035E">
        <w:trPr>
          <w:trHeight w:val="36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CC……TCGGCT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497790">
              <w:rPr>
                <w:rFonts w:ascii="Times New Roman" w:eastAsia="宋体" w:hAnsi="Times New Roman" w:cs="Times New Roman"/>
                <w:kern w:val="0"/>
                <w:szCs w:val="21"/>
              </w:rPr>
              <w:t>GAGTCT</w:t>
            </w: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……GCCTGC</w:t>
            </w: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GAC……GACGCA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G</w:t>
            </w:r>
            <w:r w:rsidRPr="00497790">
              <w:rPr>
                <w:rFonts w:ascii="Times New Roman" w:eastAsia="宋体" w:hAnsi="Times New Roman" w:cs="Times New Roman"/>
                <w:kern w:val="0"/>
                <w:szCs w:val="21"/>
              </w:rPr>
              <w:t>GTGGTA</w:t>
            </w: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…...CCCTCC</w:t>
            </w: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GT…...CCGCAG</w:t>
            </w:r>
          </w:p>
        </w:tc>
      </w:tr>
      <w:tr w:rsidR="0061658F" w:rsidRPr="00497790" w:rsidTr="008C035E">
        <w:trPr>
          <w:trHeight w:val="36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CT……TCGGCT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TCT……GCCTGC</w:t>
            </w:r>
            <w:r w:rsidRPr="00497790">
              <w:rPr>
                <w:rFonts w:ascii="Times New Roman" w:eastAsia="宋体" w:hAnsi="Times New Roman" w:cs="Times New Roman"/>
                <w:b/>
                <w:bCs/>
                <w:color w:val="0070C0"/>
                <w:kern w:val="0"/>
                <w:szCs w:val="21"/>
              </w:rPr>
              <w:t>A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GAC…...CGCAGG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AG…...TCCTAC</w:t>
            </w: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GT……CCGCAG</w:t>
            </w:r>
          </w:p>
        </w:tc>
      </w:tr>
      <w:tr w:rsidR="0061658F" w:rsidRPr="00497790" w:rsidTr="008C035E">
        <w:trPr>
          <w:trHeight w:val="36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CC…...TCGGCT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TCT……GCCTGC</w:t>
            </w: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GAC……GACGCA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b/>
                <w:bCs/>
                <w:color w:val="31869B"/>
                <w:kern w:val="0"/>
                <w:szCs w:val="21"/>
              </w:rPr>
              <w:t>GG</w:t>
            </w: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GG…...CCCTCC</w:t>
            </w: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TGT…...CCGCAG</w:t>
            </w:r>
          </w:p>
        </w:tc>
      </w:tr>
      <w:tr w:rsidR="0061658F" w:rsidRPr="00497790" w:rsidTr="008C035E">
        <w:trPr>
          <w:trHeight w:val="360"/>
        </w:trPr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CC……TCGGCT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TCT……GCCCGC</w:t>
            </w: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GAC…...CGCAGG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AG……CCTCCA</w:t>
            </w: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GTC……CCGCAG</w:t>
            </w:r>
          </w:p>
        </w:tc>
      </w:tr>
      <w:tr w:rsidR="0061658F" w:rsidRPr="00497790" w:rsidTr="008C035E">
        <w:trPr>
          <w:trHeight w:val="360"/>
        </w:trPr>
        <w:tc>
          <w:tcPr>
            <w:tcW w:w="9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CC……TCGGCT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TCT……GCCCGC</w:t>
            </w: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GAC……CACAGG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GAG…...CCCTCC</w:t>
            </w: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9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GT…...CCGCAG</w:t>
            </w:r>
          </w:p>
        </w:tc>
      </w:tr>
    </w:tbl>
    <w:p w:rsidR="0061658F" w:rsidRDefault="0061658F" w:rsidP="0061658F">
      <w:pPr>
        <w:rPr>
          <w:rFonts w:ascii="Times New Roman" w:hAnsi="Times New Roman" w:cs="Times New Roman"/>
          <w:szCs w:val="21"/>
        </w:rPr>
      </w:pPr>
      <w:r w:rsidRPr="008951CE">
        <w:rPr>
          <w:rFonts w:ascii="Times New Roman" w:hAnsi="Times New Roman" w:cs="Times New Roman"/>
          <w:szCs w:val="21"/>
        </w:rPr>
        <w:t>Continued table</w:t>
      </w:r>
    </w:p>
    <w:tbl>
      <w:tblPr>
        <w:tblW w:w="5719" w:type="dxa"/>
        <w:tblInd w:w="108" w:type="dxa"/>
        <w:tblLook w:val="04A0" w:firstRow="1" w:lastRow="0" w:firstColumn="1" w:lastColumn="0" w:noHBand="0" w:noVBand="1"/>
      </w:tblPr>
      <w:tblGrid>
        <w:gridCol w:w="2947"/>
        <w:gridCol w:w="2772"/>
      </w:tblGrid>
      <w:tr w:rsidR="0061658F" w:rsidRPr="00497790" w:rsidTr="008C035E">
        <w:trPr>
          <w:trHeight w:val="540"/>
        </w:trPr>
        <w:tc>
          <w:tcPr>
            <w:tcW w:w="29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10</w:t>
            </w:r>
          </w:p>
        </w:tc>
        <w:tc>
          <w:tcPr>
            <w:tcW w:w="27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11</w:t>
            </w:r>
          </w:p>
        </w:tc>
      </w:tr>
      <w:tr w:rsidR="0061658F" w:rsidRPr="00497790" w:rsidTr="008C035E">
        <w:trPr>
          <w:trHeight w:val="36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GGC…...CCCCCC</w:t>
            </w: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CG…...CCCGTGTGA</w:t>
            </w:r>
          </w:p>
        </w:tc>
      </w:tr>
      <w:tr w:rsidR="0061658F" w:rsidRPr="00497790" w:rsidTr="008C035E">
        <w:trPr>
          <w:trHeight w:val="36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……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CG……CCCCTGTGA</w:t>
            </w:r>
          </w:p>
        </w:tc>
      </w:tr>
      <w:tr w:rsidR="0061658F" w:rsidRPr="00497790" w:rsidTr="008C035E">
        <w:trPr>
          <w:trHeight w:val="36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GGC…...CCCCGC</w:t>
            </w: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CG…...CCCCTGTGA</w:t>
            </w:r>
          </w:p>
        </w:tc>
      </w:tr>
      <w:tr w:rsidR="0061658F" w:rsidRPr="00497790" w:rsidTr="008C035E">
        <w:trPr>
          <w:trHeight w:val="36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GGC……CCCCCC</w:t>
            </w: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CG…...CCCGTGTGA</w:t>
            </w:r>
          </w:p>
        </w:tc>
      </w:tr>
      <w:tr w:rsidR="0061658F" w:rsidRPr="00497790" w:rsidTr="008C035E">
        <w:trPr>
          <w:trHeight w:val="36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GGC…...CCCTGC</w:t>
            </w: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AG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CG</w:t>
            </w:r>
            <w:proofErr w:type="gramStart"/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…..</w:t>
            </w:r>
            <w:proofErr w:type="gramEnd"/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CTGTGA</w:t>
            </w:r>
          </w:p>
        </w:tc>
      </w:tr>
      <w:tr w:rsidR="0061658F" w:rsidRPr="00497790" w:rsidTr="008C035E">
        <w:trPr>
          <w:trHeight w:val="360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GGC…...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CG……GCCTGG</w:t>
            </w:r>
          </w:p>
        </w:tc>
      </w:tr>
      <w:tr w:rsidR="0061658F" w:rsidRPr="00497790" w:rsidTr="008C035E">
        <w:trPr>
          <w:trHeight w:val="360"/>
        </w:trPr>
        <w:tc>
          <w:tcPr>
            <w:tcW w:w="2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GT</w:t>
            </w: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GGC…...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58F" w:rsidRPr="00497790" w:rsidRDefault="0061658F" w:rsidP="008C03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77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61658F" w:rsidRDefault="0061658F" w:rsidP="0061658F">
      <w:pPr>
        <w:spacing w:beforeLines="50" w:before="156"/>
        <w:rPr>
          <w:rFonts w:ascii="Times New Roman" w:hAnsi="Times New Roman" w:cs="Times New Roman"/>
          <w:szCs w:val="21"/>
        </w:rPr>
      </w:pPr>
      <w:r w:rsidRPr="00C364C0">
        <w:rPr>
          <w:rFonts w:ascii="Times New Roman" w:hAnsi="Times New Roman" w:cs="Times New Roman"/>
          <w:szCs w:val="21"/>
        </w:rPr>
        <w:t xml:space="preserve">NOTE: The red GT/AG is the </w:t>
      </w:r>
      <w:r>
        <w:rPr>
          <w:rFonts w:ascii="Times New Roman" w:hAnsi="Times New Roman" w:cs="Times New Roman"/>
          <w:szCs w:val="21"/>
        </w:rPr>
        <w:t>normal</w:t>
      </w:r>
      <w:r w:rsidRPr="00C364C0">
        <w:rPr>
          <w:rFonts w:ascii="Times New Roman" w:hAnsi="Times New Roman" w:cs="Times New Roman"/>
          <w:szCs w:val="21"/>
        </w:rPr>
        <w:t xml:space="preserve"> boundary of intro/exon. The blue color represents the splice mutation.</w:t>
      </w:r>
    </w:p>
    <w:p w:rsidR="0061658F" w:rsidRDefault="0061658F" w:rsidP="0061658F">
      <w:pPr>
        <w:rPr>
          <w:rFonts w:ascii="Times New Roman" w:hAnsi="Times New Roman" w:cs="Times New Roman"/>
          <w:szCs w:val="21"/>
        </w:rPr>
      </w:pPr>
    </w:p>
    <w:p w:rsidR="0061658F" w:rsidRDefault="0061658F" w:rsidP="0061658F">
      <w:pPr>
        <w:rPr>
          <w:rFonts w:ascii="Times New Roman" w:hAnsi="Times New Roman" w:cs="Times New Roman"/>
          <w:szCs w:val="21"/>
        </w:rPr>
        <w:sectPr w:rsidR="0061658F" w:rsidSect="00A030CD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61658F" w:rsidRPr="0061658F" w:rsidRDefault="0061658F" w:rsidP="0061658F">
      <w:pPr>
        <w:jc w:val="left"/>
        <w:rPr>
          <w:rFonts w:ascii="Arial" w:hAnsi="Arial" w:cs="Arial"/>
          <w:b/>
          <w:bCs/>
          <w:sz w:val="24"/>
          <w:szCs w:val="24"/>
        </w:rPr>
      </w:pPr>
      <w:r w:rsidRPr="0061658F">
        <w:rPr>
          <w:rFonts w:ascii="Arial" w:hAnsi="Arial" w:cs="Arial"/>
          <w:b/>
          <w:bCs/>
          <w:sz w:val="24"/>
          <w:szCs w:val="24"/>
        </w:rPr>
        <w:lastRenderedPageBreak/>
        <w:t xml:space="preserve">Table S5 </w:t>
      </w:r>
      <w:r w:rsidRPr="0061658F">
        <w:rPr>
          <w:rStyle w:val="a8"/>
          <w:rFonts w:ascii="Arial" w:hAnsi="Arial" w:cs="Arial"/>
          <w:b/>
          <w:bCs/>
          <w:sz w:val="24"/>
          <w:szCs w:val="24"/>
        </w:rPr>
        <w:t xml:space="preserve">Likelihood and ω values estimated under two ratio branch model on </w:t>
      </w:r>
      <w:r w:rsidRPr="0061658F">
        <w:rPr>
          <w:rStyle w:val="a8"/>
          <w:rFonts w:ascii="Arial" w:hAnsi="Arial" w:cs="Arial"/>
          <w:b/>
          <w:bCs/>
          <w:i/>
          <w:sz w:val="24"/>
          <w:szCs w:val="24"/>
        </w:rPr>
        <w:t>ACPT</w:t>
      </w:r>
      <w:r w:rsidRPr="0061658F">
        <w:rPr>
          <w:rStyle w:val="a8"/>
          <w:rFonts w:ascii="Arial" w:hAnsi="Arial" w:cs="Arial"/>
          <w:b/>
          <w:bCs/>
          <w:sz w:val="24"/>
          <w:szCs w:val="24"/>
        </w:rPr>
        <w:t xml:space="preserve"> gene among toothless and enamel-less branch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45"/>
        <w:gridCol w:w="2130"/>
        <w:gridCol w:w="1159"/>
        <w:gridCol w:w="779"/>
        <w:gridCol w:w="1538"/>
        <w:gridCol w:w="1117"/>
        <w:gridCol w:w="1290"/>
      </w:tblGrid>
      <w:tr w:rsidR="0061658F" w:rsidRPr="004F39A5" w:rsidTr="008C035E">
        <w:trPr>
          <w:trHeight w:val="425"/>
        </w:trPr>
        <w:tc>
          <w:tcPr>
            <w:tcW w:w="21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dels and some relative branches</w:t>
            </w:r>
          </w:p>
        </w:tc>
        <w:tc>
          <w:tcPr>
            <w:tcW w:w="7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ω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ln L</w:t>
            </w:r>
          </w:p>
        </w:tc>
        <w:tc>
          <w:tcPr>
            <w:tcW w:w="2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p</w:t>
            </w:r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odels comparison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2Δ (ln L)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4F39A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</w:tr>
      <w:tr w:rsidR="0061658F" w:rsidRPr="004F39A5" w:rsidTr="008C035E">
        <w:trPr>
          <w:trHeight w:val="425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iCs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The terminal branch of </w:t>
            </w:r>
            <w:r w:rsidRPr="004F39A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Balaenoptera </w:t>
            </w:r>
            <w:proofErr w:type="spellStart"/>
            <w:r w:rsidRPr="004F39A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hysalus</w:t>
            </w:r>
            <w:proofErr w:type="spellEnd"/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. All branches have one ω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1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204.62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B. All branches have one ω = 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5437.56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B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4465.88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C. The terminal branch of </w:t>
            </w:r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Balaenoptera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hysalus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1.88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90.07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9.1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&lt;0.01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D. The terminal branch of </w:t>
            </w:r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Balaenoptera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hysalus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 xml:space="preserve">2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 1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90.6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.1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293</w:t>
            </w:r>
          </w:p>
        </w:tc>
      </w:tr>
      <w:tr w:rsidR="0061658F" w:rsidRPr="004F39A5" w:rsidTr="008C035E">
        <w:trPr>
          <w:trHeight w:val="42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b/>
                <w:kern w:val="0"/>
                <w:szCs w:val="21"/>
              </w:rPr>
              <w:t>The terminal branch of</w:t>
            </w:r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Megaptera</w:t>
            </w:r>
            <w:proofErr w:type="spellEnd"/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 xml:space="preserve"> novaeangliae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. All branches have one ω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1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61.97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B. All branches have one ω = 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5405.72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B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4487.49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C. The terminal branch of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egaptera</w:t>
            </w:r>
            <w:proofErr w:type="spellEnd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novaeangliae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64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56.27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.4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&lt;0.01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. The terminal branch of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egaptera</w:t>
            </w:r>
            <w:proofErr w:type="spellEnd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novaeangliae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 xml:space="preserve">2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 1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56.62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69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403</w:t>
            </w:r>
          </w:p>
        </w:tc>
      </w:tr>
      <w:tr w:rsidR="0061658F" w:rsidRPr="004F39A5" w:rsidTr="008C035E">
        <w:trPr>
          <w:trHeight w:val="42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The terminal branch of </w:t>
            </w:r>
            <w:proofErr w:type="spellStart"/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Balaena</w:t>
            </w:r>
            <w:proofErr w:type="spellEnd"/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mysticetus</w:t>
            </w:r>
            <w:proofErr w:type="spellEnd"/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. All branches have one ω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1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49.88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B. All branches have one ω = 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5394.07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B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4488.38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C. The terminal branch of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alaena</w:t>
            </w:r>
            <w:proofErr w:type="spellEnd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ysticetus</w:t>
            </w:r>
            <w:proofErr w:type="spellEnd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55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46.02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7.72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&lt;0.01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. The terminal branch of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alaena</w:t>
            </w:r>
            <w:proofErr w:type="spellEnd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ysticetus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 xml:space="preserve">2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 1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46.53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5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476</w:t>
            </w:r>
          </w:p>
        </w:tc>
      </w:tr>
      <w:tr w:rsidR="0061658F" w:rsidRPr="004F39A5" w:rsidTr="008C035E">
        <w:trPr>
          <w:trHeight w:val="42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The terminal branch of </w:t>
            </w:r>
            <w:proofErr w:type="spellStart"/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Eschrichtius</w:t>
            </w:r>
            <w:proofErr w:type="spellEnd"/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 xml:space="preserve"> robustus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. All branches have one ω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1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81.41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B. All branches have one ω = 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5415.08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B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4467.33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C. The terminal branch of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schrichtius</w:t>
            </w:r>
            <w:proofErr w:type="spellEnd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robustus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2.68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67.17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4.23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&lt;0.01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. The terminal branch of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schrichtius</w:t>
            </w:r>
            <w:proofErr w:type="spellEnd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robustus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 xml:space="preserve">2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 1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68.15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.96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161</w:t>
            </w:r>
          </w:p>
        </w:tc>
      </w:tr>
      <w:tr w:rsidR="0061658F" w:rsidRPr="004F39A5" w:rsidTr="008C035E">
        <w:trPr>
          <w:trHeight w:val="42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b/>
                <w:kern w:val="0"/>
                <w:szCs w:val="21"/>
              </w:rPr>
              <w:t>The terminal branch of</w:t>
            </w:r>
            <w:r w:rsidRPr="004F39A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Balaenoptera musculus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. All branches have one ω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1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99.59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B. All branches have one ω = 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5435.25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B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4471.3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C. The terminal branch of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Balaenoptera musculus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1.39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87.34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4.5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&lt;0.01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. The terminal branch of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alaenoptera musculus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 xml:space="preserve">2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 1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88.13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.58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208</w:t>
            </w:r>
          </w:p>
        </w:tc>
      </w:tr>
      <w:tr w:rsidR="0061658F" w:rsidRPr="004F39A5" w:rsidTr="008C035E">
        <w:trPr>
          <w:trHeight w:val="42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b/>
                <w:kern w:val="0"/>
                <w:szCs w:val="21"/>
              </w:rPr>
              <w:t>The terminal branch of</w:t>
            </w:r>
            <w:r w:rsidRPr="004F39A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Eubalaena</w:t>
            </w:r>
            <w:proofErr w:type="spellEnd"/>
            <w:r w:rsidRPr="004F39A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glacialis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. All branches have one ω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1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63.9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B. All branches have one ω = 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5407.39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B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4486.9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C. The terminal branch of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ubalaena</w:t>
            </w:r>
            <w:proofErr w:type="spellEnd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glacialis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5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59.69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8.4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&lt;0.01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. The terminal branch of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ubalaena</w:t>
            </w:r>
            <w:proofErr w:type="spellEnd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glacialis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 xml:space="preserve">2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 1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60.58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.78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182</w:t>
            </w:r>
          </w:p>
        </w:tc>
      </w:tr>
      <w:tr w:rsidR="0061658F" w:rsidRPr="004F39A5" w:rsidTr="008C035E">
        <w:trPr>
          <w:trHeight w:val="42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b/>
                <w:kern w:val="0"/>
                <w:szCs w:val="21"/>
              </w:rPr>
              <w:t>The terminal branch of</w:t>
            </w:r>
            <w:r w:rsidRPr="004F39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 xml:space="preserve">Balaenoptera </w:t>
            </w:r>
            <w:proofErr w:type="spellStart"/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bonaerensis</w:t>
            </w:r>
            <w:proofErr w:type="spellEnd"/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. All branches have one ω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1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200.98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B. All branches have one ω = 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5437.71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B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4473.46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C. The terminal branch of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Balaenoptera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onaerensis</w:t>
            </w:r>
            <w:proofErr w:type="spellEnd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1.04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90.13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1.69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&lt;0.01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. The terminal branch of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Balaenoptera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onaerensis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 xml:space="preserve">2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 1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90.13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938</w:t>
            </w:r>
          </w:p>
        </w:tc>
      </w:tr>
      <w:tr w:rsidR="0061658F" w:rsidRPr="004F39A5" w:rsidTr="008C035E">
        <w:trPr>
          <w:trHeight w:val="42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The terminal branch of </w:t>
            </w:r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 xml:space="preserve">Balaenoptera </w:t>
            </w:r>
            <w:proofErr w:type="spellStart"/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acutorostrata</w:t>
            </w:r>
            <w:proofErr w:type="spellEnd"/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. All branches have one ω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1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78.23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B. All branches have one ω = 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5420.5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B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4484.5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C. The terminal branch of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Balaenoptera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cutorostrata</w:t>
            </w:r>
            <w:proofErr w:type="spellEnd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6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72.14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2.18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&lt;0.01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. The terminal branch of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Balaenoptera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cutorostrata</w:t>
            </w:r>
            <w:proofErr w:type="spellEnd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 xml:space="preserve">2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 1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172.62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9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330</w:t>
            </w:r>
          </w:p>
        </w:tc>
      </w:tr>
      <w:tr w:rsidR="0061658F" w:rsidRPr="004F39A5" w:rsidTr="008C035E">
        <w:trPr>
          <w:trHeight w:val="42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The terminal branch of </w:t>
            </w:r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Balaenoptera borealis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. All branches have one ω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1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231.14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B. All branches have one ω = 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5466.54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B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4470.8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C. The terminal branch of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Balaenoptera borealis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90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219.19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.89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&lt;0.01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. The terminal branch of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Balaenoptera borealis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 xml:space="preserve">2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 1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219.2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05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820</w:t>
            </w:r>
          </w:p>
        </w:tc>
      </w:tr>
      <w:tr w:rsidR="0061658F" w:rsidRPr="004F39A5" w:rsidTr="008C035E">
        <w:trPr>
          <w:trHeight w:val="42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The stem group of </w:t>
            </w:r>
            <w:proofErr w:type="spellStart"/>
            <w:r w:rsidRPr="004F39A5">
              <w:rPr>
                <w:rFonts w:ascii="Times New Roman" w:hAnsi="Times New Roman" w:cs="Times New Roman"/>
                <w:b/>
                <w:kern w:val="0"/>
                <w:szCs w:val="21"/>
              </w:rPr>
              <w:t>Mysticeti</w:t>
            </w:r>
            <w:proofErr w:type="spellEnd"/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. All branches have one ω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1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747.29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2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B. All branches have one ω = 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5976.51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2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B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4458.4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C. The ancestral branch of</w:t>
            </w:r>
            <w:r w:rsidRPr="004F39A5">
              <w:rPr>
                <w:rFonts w:ascii="Times New Roman" w:hAnsi="Times New Roman" w:cs="Times New Roman"/>
                <w:szCs w:val="21"/>
              </w:rPr>
              <w:t xml:space="preserve"> stem </w:t>
            </w:r>
            <w:proofErr w:type="spellStart"/>
            <w:r w:rsidRPr="004F39A5">
              <w:rPr>
                <w:rFonts w:ascii="Times New Roman" w:hAnsi="Times New Roman" w:cs="Times New Roman"/>
                <w:szCs w:val="21"/>
              </w:rPr>
              <w:t>mysticeti</w:t>
            </w:r>
            <w:proofErr w:type="spellEnd"/>
            <w:r w:rsidRPr="004F39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with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20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1.43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741.05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2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2.47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&lt;0.01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. The ancestral branch of</w:t>
            </w:r>
            <w:r w:rsidRPr="004F39A5">
              <w:rPr>
                <w:rFonts w:ascii="Times New Roman" w:hAnsi="Times New Roman" w:cs="Times New Roman"/>
                <w:szCs w:val="21"/>
              </w:rPr>
              <w:t xml:space="preserve"> stem </w:t>
            </w:r>
            <w:proofErr w:type="spellStart"/>
            <w:r w:rsidRPr="004F39A5">
              <w:rPr>
                <w:rFonts w:ascii="Times New Roman" w:hAnsi="Times New Roman" w:cs="Times New Roman"/>
                <w:szCs w:val="21"/>
              </w:rPr>
              <w:t>mysticeti</w:t>
            </w:r>
            <w:proofErr w:type="spellEnd"/>
            <w:r w:rsidRPr="004F39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with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 xml:space="preserve">2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 1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741.16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2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2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647</w:t>
            </w:r>
          </w:p>
        </w:tc>
      </w:tr>
      <w:tr w:rsidR="0061658F" w:rsidRPr="004F39A5" w:rsidTr="008C035E">
        <w:trPr>
          <w:trHeight w:val="42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The crown group of </w:t>
            </w:r>
            <w:proofErr w:type="spellStart"/>
            <w:r w:rsidRPr="004F39A5">
              <w:rPr>
                <w:rFonts w:ascii="Times New Roman" w:hAnsi="Times New Roman" w:cs="Times New Roman"/>
                <w:b/>
                <w:kern w:val="0"/>
                <w:szCs w:val="21"/>
              </w:rPr>
              <w:t>Mysticeti</w:t>
            </w:r>
            <w:proofErr w:type="spellEnd"/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. All branches have one ω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1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747.29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2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B. All branches have one ω = 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5976.51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2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B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4458.4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C. The clade of</w:t>
            </w:r>
            <w:r w:rsidRPr="004F39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crown </w:t>
            </w:r>
            <w:proofErr w:type="spellStart"/>
            <w:r w:rsidRPr="004F39A5">
              <w:rPr>
                <w:rFonts w:ascii="Times New Roman" w:hAnsi="Times New Roman" w:cs="Times New Roman"/>
                <w:szCs w:val="21"/>
              </w:rPr>
              <w:t>mysticeti</w:t>
            </w:r>
            <w:proofErr w:type="spellEnd"/>
            <w:r w:rsidRPr="004F39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with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52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720.90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2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52.78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&lt;0.01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. The clade of</w:t>
            </w:r>
            <w:r w:rsidRPr="004F39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crown </w:t>
            </w:r>
            <w:proofErr w:type="spellStart"/>
            <w:r w:rsidRPr="004F39A5">
              <w:rPr>
                <w:rFonts w:ascii="Times New Roman" w:hAnsi="Times New Roman" w:cs="Times New Roman"/>
                <w:szCs w:val="21"/>
              </w:rPr>
              <w:t>mysticeti</w:t>
            </w:r>
            <w:proofErr w:type="spellEnd"/>
            <w:r w:rsidRPr="004F39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with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 xml:space="preserve">2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 1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725.56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2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9.3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&lt;0.01</w:t>
            </w:r>
          </w:p>
        </w:tc>
      </w:tr>
      <w:tr w:rsidR="0061658F" w:rsidRPr="004F39A5" w:rsidTr="008C035E">
        <w:trPr>
          <w:trHeight w:val="42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The terminal branch of </w:t>
            </w:r>
            <w:proofErr w:type="spellStart"/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Kogia</w:t>
            </w:r>
            <w:proofErr w:type="spellEnd"/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breviceps</w:t>
            </w:r>
            <w:proofErr w:type="spellEnd"/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. All branches have one ω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1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212.11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B. All branches have one ω = 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5455.9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B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4487.5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C. The clade of</w:t>
            </w:r>
            <w:r w:rsidRPr="004F39A5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Kogia</w:t>
            </w:r>
            <w:proofErr w:type="spellEnd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reviceps</w:t>
            </w:r>
            <w:proofErr w:type="spellEnd"/>
            <w:r w:rsidRPr="004F39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with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58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203.19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7.8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&lt;0.01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D. The clade of</w:t>
            </w:r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Kogia</w:t>
            </w:r>
            <w:proofErr w:type="spellEnd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reviceps</w:t>
            </w:r>
            <w:proofErr w:type="spellEnd"/>
            <w:r w:rsidRPr="004F39A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with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 xml:space="preserve">2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 1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204.05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.7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190</w:t>
            </w:r>
          </w:p>
        </w:tc>
      </w:tr>
      <w:tr w:rsidR="0061658F" w:rsidRPr="004F39A5" w:rsidTr="008C035E">
        <w:trPr>
          <w:trHeight w:val="42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b/>
                <w:kern w:val="0"/>
                <w:szCs w:val="21"/>
              </w:rPr>
              <w:t>The terminal branch of</w:t>
            </w:r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Dasypus</w:t>
            </w:r>
            <w:proofErr w:type="spellEnd"/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novemcinctus</w:t>
            </w:r>
            <w:proofErr w:type="spellEnd"/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. All branches have one ω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1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387.07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B. All branches have one ω = 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5653.62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B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4533.08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C. The terminal branch of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Dasypus</w:t>
            </w:r>
            <w:proofErr w:type="spellEnd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novemcinctus</w:t>
            </w:r>
            <w:proofErr w:type="spellEnd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2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384.54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5.0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024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. The terminal branch of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Dasypus</w:t>
            </w:r>
            <w:proofErr w:type="spellEnd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novemcinctus</w:t>
            </w:r>
            <w:proofErr w:type="spellEnd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 xml:space="preserve">2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 1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403.93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38.77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&lt;0.01</w:t>
            </w:r>
          </w:p>
        </w:tc>
      </w:tr>
      <w:tr w:rsidR="0061658F" w:rsidRPr="004F39A5" w:rsidTr="008C035E">
        <w:trPr>
          <w:trHeight w:val="42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b/>
                <w:kern w:val="0"/>
                <w:szCs w:val="21"/>
              </w:rPr>
              <w:t>The terminal branch of</w:t>
            </w:r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 xml:space="preserve"> Orycteropus </w:t>
            </w:r>
            <w:proofErr w:type="spellStart"/>
            <w:r w:rsidRPr="004F39A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afer</w:t>
            </w:r>
            <w:proofErr w:type="spellEnd"/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. All branches have one ω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.1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456.63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B. All branches have one ω = 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5695.64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B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4478.03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C. The terminal branch of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Orycteropus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fer</w:t>
            </w:r>
            <w:proofErr w:type="spellEnd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4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441.82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A vs C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9.6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&lt;0.01</w:t>
            </w:r>
          </w:p>
        </w:tc>
      </w:tr>
      <w:tr w:rsidR="0061658F" w:rsidRPr="004F39A5" w:rsidTr="008C035E">
        <w:trPr>
          <w:trHeight w:val="425"/>
        </w:trPr>
        <w:tc>
          <w:tcPr>
            <w:tcW w:w="21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. The terminal branch of</w:t>
            </w:r>
            <w:r w:rsidRPr="004F39A5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Orycteropus </w:t>
            </w:r>
            <w:proofErr w:type="spellStart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fer</w:t>
            </w:r>
            <w:proofErr w:type="spellEnd"/>
            <w:r w:rsidRPr="004F39A5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with </w:t>
            </w:r>
            <w:proofErr w:type="spell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pseudogenized</w:t>
            </w:r>
            <w:proofErr w:type="spellEnd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F39A5">
              <w:rPr>
                <w:rFonts w:ascii="Times New Roman" w:hAnsi="Times New Roman" w:cs="Times New Roman"/>
                <w:i/>
                <w:kern w:val="0"/>
                <w:szCs w:val="21"/>
              </w:rPr>
              <w:t>ACPT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 xml:space="preserve"> has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 xml:space="preserve">2 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 1, others have 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ω</w:t>
            </w:r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0.</w:t>
            </w:r>
            <w:proofErr w:type="gramStart"/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16  ω</w:t>
            </w:r>
            <w:proofErr w:type="gramEnd"/>
            <w:r w:rsidRPr="004F39A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=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3448.87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20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D vs C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14.106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1658F" w:rsidRPr="004F39A5" w:rsidRDefault="0061658F" w:rsidP="008C035E">
            <w:pPr>
              <w:widowControl/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39A5">
              <w:rPr>
                <w:rFonts w:ascii="Times New Roman" w:hAnsi="Times New Roman" w:cs="Times New Roman"/>
                <w:kern w:val="0"/>
                <w:szCs w:val="21"/>
              </w:rPr>
              <w:t>&lt;0.01</w:t>
            </w:r>
          </w:p>
        </w:tc>
      </w:tr>
    </w:tbl>
    <w:p w:rsidR="009F7E47" w:rsidRDefault="0061658F"/>
    <w:sectPr w:rsidR="009F7E47" w:rsidSect="0061658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58F"/>
    <w:rsid w:val="002F0475"/>
    <w:rsid w:val="004E5149"/>
    <w:rsid w:val="0061658F"/>
    <w:rsid w:val="00E20CB2"/>
    <w:rsid w:val="00E62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C886BD-DA29-4092-9FA4-B8672B50C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5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5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5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5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58F"/>
    <w:rPr>
      <w:sz w:val="18"/>
      <w:szCs w:val="18"/>
    </w:rPr>
  </w:style>
  <w:style w:type="character" w:styleId="a7">
    <w:name w:val="Hyperlink"/>
    <w:basedOn w:val="a0"/>
    <w:uiPriority w:val="99"/>
    <w:unhideWhenUsed/>
    <w:rsid w:val="0061658F"/>
    <w:rPr>
      <w:color w:val="0563C1" w:themeColor="hyperlink"/>
      <w:u w:val="single"/>
    </w:rPr>
  </w:style>
  <w:style w:type="character" w:customStyle="1" w:styleId="a8">
    <w:name w:val="无"/>
    <w:rsid w:val="00616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2245</Words>
  <Characters>12802</Characters>
  <Application>Microsoft Office Word</Application>
  <DocSecurity>0</DocSecurity>
  <Lines>106</Lines>
  <Paragraphs>30</Paragraphs>
  <ScaleCrop>false</ScaleCrop>
  <Company/>
  <LinksUpToDate>false</LinksUpToDate>
  <CharactersWithSpaces>1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沐 远</dc:creator>
  <cp:keywords/>
  <dc:description/>
  <cp:lastModifiedBy>沐 远</cp:lastModifiedBy>
  <cp:revision>1</cp:revision>
  <dcterms:created xsi:type="dcterms:W3CDTF">2020-03-06T16:34:00Z</dcterms:created>
  <dcterms:modified xsi:type="dcterms:W3CDTF">2020-03-06T16:41:00Z</dcterms:modified>
</cp:coreProperties>
</file>